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CADA1F" w14:textId="77777777" w:rsidR="00D35FED" w:rsidRDefault="00D35FED" w:rsidP="00D35FED">
      <w:pPr>
        <w:spacing w:line="480" w:lineRule="auto"/>
        <w:jc w:val="left"/>
        <w:rPr>
          <w:rFonts w:ascii="Cambria" w:hAnsi="Cambria"/>
          <w:b/>
          <w:bCs/>
          <w:sz w:val="20"/>
          <w:szCs w:val="20"/>
        </w:rPr>
      </w:pPr>
      <w:r w:rsidRPr="00AF5F5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F5F52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AF5F5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0AAF">
        <w:rPr>
          <w:rFonts w:ascii="Times New Roman" w:hAnsi="Times New Roman" w:cs="Times New Roman" w:hint="eastAsia"/>
          <w:sz w:val="24"/>
          <w:szCs w:val="24"/>
        </w:rPr>
        <w:t xml:space="preserve">Classification and Scoring Criteria for </w:t>
      </w:r>
      <w:r w:rsidRPr="005971AF">
        <w:rPr>
          <w:rFonts w:ascii="Times New Roman" w:hAnsi="Times New Roman" w:cs="Times New Roman" w:hint="eastAsia"/>
          <w:sz w:val="24"/>
          <w:szCs w:val="24"/>
        </w:rPr>
        <w:t>Oxidative Balance</w:t>
      </w:r>
      <w:r>
        <w:rPr>
          <w:rFonts w:ascii="Times New Roman" w:hAnsi="Times New Roman" w:cs="Times New Roman" w:hint="eastAsia"/>
          <w:sz w:val="24"/>
          <w:szCs w:val="24"/>
        </w:rPr>
        <w:t xml:space="preserve"> Score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916"/>
        <w:gridCol w:w="768"/>
        <w:gridCol w:w="840"/>
        <w:gridCol w:w="897"/>
        <w:gridCol w:w="1074"/>
        <w:gridCol w:w="840"/>
        <w:gridCol w:w="897"/>
        <w:gridCol w:w="1074"/>
      </w:tblGrid>
      <w:tr w:rsidR="00D35FED" w:rsidRPr="000C6C75" w14:paraId="3541751F" w14:textId="77777777" w:rsidTr="0019185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F1E8618" w14:textId="77777777" w:rsidR="00D35FED" w:rsidRPr="000C6C75" w:rsidRDefault="00D35FED" w:rsidP="0019185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78346166"/>
            <w:bookmarkStart w:id="1" w:name="_Hlk161693413"/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OBS compone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10B0E5A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Proper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0325F0C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7752CB9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</w:tr>
      <w:bookmarkEnd w:id="0"/>
      <w:tr w:rsidR="00D35FED" w:rsidRPr="000C6C75" w14:paraId="504E76EE" w14:textId="77777777" w:rsidTr="0019185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B36FDC8" w14:textId="77777777" w:rsidR="00D35FED" w:rsidRPr="000C6C75" w:rsidRDefault="00D35FED" w:rsidP="0019185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7B29B20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600AE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4D5FA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1853A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0DEC3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E8666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6F3AA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bookmarkEnd w:id="1"/>
      <w:tr w:rsidR="00D35FED" w:rsidRPr="000C6C75" w14:paraId="35E9000C" w14:textId="77777777" w:rsidTr="0019185F">
        <w:trPr>
          <w:jc w:val="center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6D356ED0" w14:textId="77777777" w:rsidR="00D35FED" w:rsidRPr="000C6C75" w:rsidRDefault="00D35FED" w:rsidP="0019185F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etary OBS</w:t>
            </w:r>
          </w:p>
        </w:tc>
      </w:tr>
      <w:tr w:rsidR="00D35FED" w:rsidRPr="000C6C75" w14:paraId="1E1B35EA" w14:textId="77777777" w:rsidTr="0019185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6B3A825" w14:textId="77777777" w:rsidR="00D35FED" w:rsidRPr="000C6C75" w:rsidRDefault="00D35FED" w:rsidP="0019185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Dietary fiber (g/d)</w:t>
            </w:r>
            <w:r w:rsidRPr="000C6C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54680D5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CC97313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12.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75077F1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12.40-20.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51642CC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20.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20D7BAD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11.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A4E8786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11.10-17.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1B1D3E9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17.15</w:t>
            </w:r>
          </w:p>
        </w:tc>
      </w:tr>
      <w:tr w:rsidR="00D35FED" w:rsidRPr="000C6C75" w14:paraId="5D8FB7B2" w14:textId="77777777" w:rsidTr="0019185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F00231" w14:textId="77777777" w:rsidR="00D35FED" w:rsidRPr="000C6C75" w:rsidRDefault="00D35FED" w:rsidP="0019185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Carotene (RE/d)</w:t>
            </w:r>
            <w:r w:rsidRPr="000C6C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90D469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31AC58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60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AD6A89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606.4-221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DCD6F3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221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2EDF33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66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3586D7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663.2-243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829B60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2434.2</w:t>
            </w:r>
          </w:p>
        </w:tc>
      </w:tr>
      <w:tr w:rsidR="00D35FED" w:rsidRPr="000C6C75" w14:paraId="537BC67B" w14:textId="77777777" w:rsidTr="0019185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871163" w14:textId="77777777" w:rsidR="00D35FED" w:rsidRPr="000C6C75" w:rsidRDefault="00D35FED" w:rsidP="0019185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Riboflavin (mg/d)</w:t>
            </w:r>
            <w:r w:rsidRPr="000C6C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B2E81E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7FA920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1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8835EB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1.53-2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897DF8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2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B267D7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1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46674B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1.33-1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F566F7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1.78</w:t>
            </w:r>
          </w:p>
        </w:tc>
      </w:tr>
      <w:tr w:rsidR="00D35FED" w:rsidRPr="000C6C75" w14:paraId="7E44ABA2" w14:textId="77777777" w:rsidTr="0019185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7A31BA" w14:textId="77777777" w:rsidR="00D35FED" w:rsidRPr="000C6C75" w:rsidRDefault="00D35FED" w:rsidP="0019185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Niacin (mg/d)</w:t>
            </w:r>
            <w:r w:rsidRPr="000C6C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D28CA1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69D115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23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86EF3E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23.26-32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94E47B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32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0E1D0C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15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7D3171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15.24-23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DEC551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23.42</w:t>
            </w:r>
          </w:p>
        </w:tc>
      </w:tr>
      <w:tr w:rsidR="00D35FED" w:rsidRPr="000C6C75" w14:paraId="490FA889" w14:textId="77777777" w:rsidTr="0019185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7965C1" w14:textId="77777777" w:rsidR="00D35FED" w:rsidRPr="000C6C75" w:rsidRDefault="00D35FED" w:rsidP="0019185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Total folate (mcg/d)</w:t>
            </w:r>
            <w:r w:rsidRPr="000C6C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417959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D93C2C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314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E6531B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314.5-498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0EF498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498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CA577D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264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8B4262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264.5-374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7E79B4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374.5</w:t>
            </w:r>
          </w:p>
        </w:tc>
      </w:tr>
      <w:tr w:rsidR="00D35FED" w:rsidRPr="000C6C75" w14:paraId="3EBE37B7" w14:textId="77777777" w:rsidTr="0019185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C167CF" w14:textId="77777777" w:rsidR="00D35FED" w:rsidRPr="000C6C75" w:rsidRDefault="00D35FED" w:rsidP="0019185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Calcium (mg/d)</w:t>
            </w:r>
            <w:r w:rsidRPr="000C6C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B87174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E52F5A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71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568316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713.5-1034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EFB257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1034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999B28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62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E22892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623.5-924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3B371E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924.0</w:t>
            </w:r>
          </w:p>
        </w:tc>
      </w:tr>
      <w:tr w:rsidR="00D35FED" w:rsidRPr="000C6C75" w14:paraId="6B87B628" w14:textId="77777777" w:rsidTr="0019185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6C3BB4" w14:textId="77777777" w:rsidR="00D35FED" w:rsidRPr="000C6C75" w:rsidRDefault="00D35FED" w:rsidP="0019185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Zinc (mg/d)</w:t>
            </w:r>
            <w:r w:rsidRPr="000C6C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3B2229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9A5A75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9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8D12FE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9.23-13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1E87F8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13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530BF0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6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FDBDAC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6.97-9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622DE6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9.97</w:t>
            </w:r>
          </w:p>
        </w:tc>
      </w:tr>
      <w:tr w:rsidR="00D35FED" w:rsidRPr="000C6C75" w14:paraId="2081534C" w14:textId="77777777" w:rsidTr="0019185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64020F" w14:textId="77777777" w:rsidR="00D35FED" w:rsidRPr="000C6C75" w:rsidRDefault="00D35FED" w:rsidP="0019185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Magnesium (mg/d)</w:t>
            </w:r>
            <w:r w:rsidRPr="000C6C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AFD816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018748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23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AF8CFA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236.7-36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C03905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36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586BBA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21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29A286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215.3-298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4CD481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298.2</w:t>
            </w:r>
          </w:p>
        </w:tc>
      </w:tr>
      <w:tr w:rsidR="00D35FED" w:rsidRPr="000C6C75" w14:paraId="49864CAF" w14:textId="77777777" w:rsidTr="0019185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655CCF" w14:textId="77777777" w:rsidR="00D35FED" w:rsidRPr="000C6C75" w:rsidRDefault="00D35FED" w:rsidP="0019185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Copper (mg/d)</w:t>
            </w:r>
            <w:r w:rsidRPr="000C6C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A62EA3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582152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0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03153C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0.93-1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52A5D2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1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B0290E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0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23C7AB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0.77-1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AFACD6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1.21</w:t>
            </w:r>
          </w:p>
        </w:tc>
      </w:tr>
      <w:tr w:rsidR="00D35FED" w:rsidRPr="000C6C75" w14:paraId="5DAEDB78" w14:textId="77777777" w:rsidTr="0019185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389F3B" w14:textId="77777777" w:rsidR="00D35FED" w:rsidRPr="000C6C75" w:rsidRDefault="00D35FED" w:rsidP="0019185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Selenium (mcg/d)</w:t>
            </w:r>
            <w:r w:rsidRPr="000C6C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41631D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8430B9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10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4DCCE0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103.2-13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B97289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13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6BD55A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77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E4A088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77.2-10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EF5C26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103.3</w:t>
            </w:r>
          </w:p>
        </w:tc>
      </w:tr>
      <w:tr w:rsidR="00D35FED" w:rsidRPr="000C6C75" w14:paraId="2FE04F61" w14:textId="77777777" w:rsidTr="0019185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26773E" w14:textId="77777777" w:rsidR="00D35FED" w:rsidRPr="000C6C75" w:rsidRDefault="00D35FED" w:rsidP="0019185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Iron (mg/d)</w:t>
            </w:r>
            <w:r w:rsidRPr="000C6C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B9478A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FA2D95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18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B38CAB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11.92-18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281FEF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11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5E0D48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13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306DEF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9.24-13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F61715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9.24</w:t>
            </w:r>
          </w:p>
        </w:tc>
      </w:tr>
      <w:tr w:rsidR="00D35FED" w:rsidRPr="000C6C75" w14:paraId="05102B51" w14:textId="77777777" w:rsidTr="0019185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521268" w14:textId="77777777" w:rsidR="00D35FED" w:rsidRPr="000C6C75" w:rsidRDefault="00D35FED" w:rsidP="0019185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Total fat (g/d)</w:t>
            </w:r>
            <w:r w:rsidRPr="000C6C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98F547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0661EF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99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E7F00D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68.92-99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F127F3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68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964742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72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386860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52.61-72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08E399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52.61</w:t>
            </w:r>
          </w:p>
        </w:tc>
      </w:tr>
      <w:tr w:rsidR="00D35FED" w:rsidRPr="000C6C75" w14:paraId="1FD0422F" w14:textId="77777777" w:rsidTr="0019185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5A87E2" w14:textId="77777777" w:rsidR="00D35FED" w:rsidRPr="000C6C75" w:rsidRDefault="00D35FED" w:rsidP="0019185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Vitamin B6 (mg/d)</w:t>
            </w:r>
            <w:r w:rsidRPr="000C6C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1BD18E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42F001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1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FE31C6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1.63-2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C869D9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2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917968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1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EB60E1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1.32-1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F03FE6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1.94</w:t>
            </w:r>
          </w:p>
        </w:tc>
      </w:tr>
      <w:tr w:rsidR="00D35FED" w:rsidRPr="000C6C75" w14:paraId="286851C4" w14:textId="77777777" w:rsidTr="0019185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87C092" w14:textId="77777777" w:rsidR="00D35FED" w:rsidRPr="000C6C75" w:rsidRDefault="00D35FED" w:rsidP="0019185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Vitamin B12 (mcg/d)</w:t>
            </w:r>
            <w:r w:rsidRPr="000C6C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F35D0E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45CEE1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3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1E840D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3.57-6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BCB94C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6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1D5288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2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F3EE8C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2.42-4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1331C0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4.86</w:t>
            </w:r>
          </w:p>
        </w:tc>
      </w:tr>
      <w:tr w:rsidR="00D35FED" w:rsidRPr="000C6C75" w14:paraId="7EF21035" w14:textId="77777777" w:rsidTr="0019185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159CD3" w14:textId="77777777" w:rsidR="00D35FED" w:rsidRPr="000C6C75" w:rsidRDefault="00D35FED" w:rsidP="0019185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Vitamin C (mg/d)</w:t>
            </w:r>
            <w:r w:rsidRPr="000C6C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2E3593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CA29F6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37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B888DF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37.24-93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67D04A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93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AE9BB3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37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97DC52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37.57-90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EC1BC4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90.28</w:t>
            </w:r>
          </w:p>
        </w:tc>
      </w:tr>
      <w:tr w:rsidR="00D35FED" w:rsidRPr="000C6C75" w14:paraId="4C5EAE5C" w14:textId="77777777" w:rsidTr="0019185F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764B193" w14:textId="77777777" w:rsidR="00D35FED" w:rsidRPr="000C6C75" w:rsidRDefault="00D35FED" w:rsidP="0019185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Vitamin E (ATE) (mg/d)</w:t>
            </w:r>
            <w:r w:rsidRPr="000C6C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CFD12AB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3C201C9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5.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4CB69C9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5.89-9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AA64845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9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82F4979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5.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9226898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5.24-7.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8136D8D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7.98</w:t>
            </w:r>
          </w:p>
        </w:tc>
      </w:tr>
      <w:tr w:rsidR="00D35FED" w:rsidRPr="000C6C75" w14:paraId="19E1CD10" w14:textId="77777777" w:rsidTr="0019185F">
        <w:trPr>
          <w:jc w:val="center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6753EE17" w14:textId="77777777" w:rsidR="00D35FED" w:rsidRPr="000C6C75" w:rsidRDefault="00D35FED" w:rsidP="0019185F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festyle OBS</w:t>
            </w:r>
          </w:p>
        </w:tc>
      </w:tr>
      <w:tr w:rsidR="00D35FED" w:rsidRPr="000C6C75" w14:paraId="4BCCA806" w14:textId="77777777" w:rsidTr="0019185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6849716" w14:textId="77777777" w:rsidR="00D35FED" w:rsidRPr="000C6C75" w:rsidRDefault="00D35FED" w:rsidP="0019185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Physical activity (MET-minute/week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7A4EA48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CBC83F9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7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71FF405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715-40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FE15ABA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40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3627587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2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3437B5C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220-17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EE03E8F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1750</w:t>
            </w:r>
          </w:p>
        </w:tc>
      </w:tr>
      <w:tr w:rsidR="00D35FED" w:rsidRPr="000C6C75" w14:paraId="625AD11B" w14:textId="77777777" w:rsidTr="0019185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56D13D" w14:textId="77777777" w:rsidR="00D35FED" w:rsidRPr="000C6C75" w:rsidRDefault="00D35FED" w:rsidP="0019185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Body mass index (kg/m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A5C994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332A59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30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EC94A3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25.93-30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0F182B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25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1EF347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31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67B379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25.29-31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5D0A23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25.29</w:t>
            </w:r>
          </w:p>
        </w:tc>
      </w:tr>
      <w:tr w:rsidR="00D35FED" w:rsidRPr="000C6C75" w14:paraId="4939271C" w14:textId="77777777" w:rsidTr="0019185F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5114E454" w14:textId="77777777" w:rsidR="00D35FED" w:rsidRPr="000C6C75" w:rsidRDefault="00D35FED" w:rsidP="0019185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9885D75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F761D67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27"/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2 drinks/d</w:t>
            </w:r>
            <w:bookmarkEnd w:id="2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152F8B3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 2 drinks/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71B9D4F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89"/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12 drinks/year</w:t>
            </w:r>
            <w:bookmarkEnd w:id="3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96E8E9B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30"/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1 drinks/d</w:t>
            </w:r>
            <w:bookmarkEnd w:id="4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1619EE9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 1 drinks/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91A18E1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12 drinks/year</w:t>
            </w:r>
          </w:p>
        </w:tc>
      </w:tr>
      <w:tr w:rsidR="00D35FED" w:rsidRPr="000C6C75" w14:paraId="502FB741" w14:textId="77777777" w:rsidTr="0019185F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09E3FEE" w14:textId="77777777" w:rsidR="00D35FED" w:rsidRPr="000C6C75" w:rsidRDefault="00D35FED" w:rsidP="0019185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Cotinine (ng/m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207505F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DA32E38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0.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830EEC9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0.03-0.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8458A0F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ECE30A6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≥0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72D29EC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0.01-0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AADFF81" w14:textId="77777777" w:rsidR="00D35FED" w:rsidRPr="000C6C75" w:rsidRDefault="00D35FED" w:rsidP="001918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C75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</w:tbl>
    <w:p w14:paraId="519605B7" w14:textId="77777777" w:rsidR="00D35FED" w:rsidRPr="000C6C75" w:rsidRDefault="00D35FED" w:rsidP="00D35FED">
      <w:pPr>
        <w:spacing w:line="480" w:lineRule="auto"/>
        <w:rPr>
          <w:rFonts w:ascii="Times New Roman" w:hAnsi="Times New Roman" w:cs="Times New Roman"/>
          <w:sz w:val="22"/>
        </w:rPr>
      </w:pPr>
      <w:r w:rsidRPr="000C6C75">
        <w:rPr>
          <w:rFonts w:ascii="Times New Roman" w:hAnsi="Times New Roman" w:cs="Times New Roman"/>
          <w:sz w:val="22"/>
        </w:rPr>
        <w:t xml:space="preserve">OBS: oxidative balance score; </w:t>
      </w:r>
      <w:bookmarkStart w:id="5" w:name="OLE_LINK24"/>
      <w:bookmarkStart w:id="6" w:name="OLE_LINK113"/>
      <w:r w:rsidRPr="000C6C75">
        <w:rPr>
          <w:rFonts w:ascii="Times New Roman" w:hAnsi="Times New Roman" w:cs="Times New Roman"/>
          <w:sz w:val="22"/>
        </w:rPr>
        <w:t>A: antioxidant; P: prooxidant</w:t>
      </w:r>
      <w:bookmarkEnd w:id="5"/>
      <w:r w:rsidRPr="000C6C75">
        <w:rPr>
          <w:rFonts w:ascii="Times New Roman" w:hAnsi="Times New Roman" w:cs="Times New Roman"/>
          <w:sz w:val="22"/>
        </w:rPr>
        <w:t>;</w:t>
      </w:r>
      <w:bookmarkEnd w:id="6"/>
      <w:r w:rsidRPr="000C6C75">
        <w:rPr>
          <w:rFonts w:ascii="Times New Roman" w:hAnsi="Times New Roman" w:cs="Times New Roman"/>
          <w:sz w:val="22"/>
        </w:rPr>
        <w:t xml:space="preserve"> RE: retinol equivalent; ATE: alpha-tocopherol equivalent; MET: metabolic equivalent.</w:t>
      </w:r>
    </w:p>
    <w:p w14:paraId="036613CD" w14:textId="77777777" w:rsidR="00D35FED" w:rsidRDefault="00D35FED" w:rsidP="00D35F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C6C75">
        <w:rPr>
          <w:rFonts w:ascii="Times New Roman" w:hAnsi="Times New Roman" w:cs="Times New Roman"/>
          <w:sz w:val="22"/>
          <w:vertAlign w:val="superscript"/>
        </w:rPr>
        <w:lastRenderedPageBreak/>
        <w:t>a</w:t>
      </w:r>
      <w:r w:rsidRPr="000C6C75">
        <w:rPr>
          <w:rFonts w:ascii="Times New Roman" w:hAnsi="Times New Roman" w:cs="Times New Roman"/>
          <w:sz w:val="22"/>
        </w:rPr>
        <w:t>Total</w:t>
      </w:r>
      <w:proofErr w:type="spellEnd"/>
      <w:r w:rsidRPr="000C6C75">
        <w:rPr>
          <w:rFonts w:ascii="Times New Roman" w:hAnsi="Times New Roman" w:cs="Times New Roman"/>
          <w:sz w:val="22"/>
        </w:rPr>
        <w:t xml:space="preserve"> intake= dietary plus supplement intakes; inclusion of supplemental intake based on the availability of supplemental intake information.</w:t>
      </w:r>
    </w:p>
    <w:p w14:paraId="419EC516" w14:textId="77777777" w:rsidR="005119D2" w:rsidRPr="00D35FED" w:rsidRDefault="005119D2">
      <w:pPr>
        <w:rPr>
          <w:rFonts w:hint="eastAsia"/>
        </w:rPr>
      </w:pPr>
    </w:p>
    <w:sectPr w:rsidR="005119D2" w:rsidRPr="00D35F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FED"/>
    <w:rsid w:val="003B01FE"/>
    <w:rsid w:val="005119D2"/>
    <w:rsid w:val="009E4E7E"/>
    <w:rsid w:val="00BE4474"/>
    <w:rsid w:val="00CB6CDB"/>
    <w:rsid w:val="00D35FED"/>
    <w:rsid w:val="00D517F0"/>
    <w:rsid w:val="00D8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B1B29"/>
  <w15:chartTrackingRefBased/>
  <w15:docId w15:val="{DCFBA434-4E5D-40A0-B2D7-F0BD7731C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5FED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35F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5F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5F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5FE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5FE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5FE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5FE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5FED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5FED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5FE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5F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5F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5FE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5FE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35FE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5F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5F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5F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5F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35F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5F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35F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5FED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35F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5FED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D35FE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5F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35FE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5F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8090</dc:creator>
  <cp:keywords/>
  <dc:description/>
  <cp:lastModifiedBy>e18090</cp:lastModifiedBy>
  <cp:revision>1</cp:revision>
  <dcterms:created xsi:type="dcterms:W3CDTF">2024-11-30T16:41:00Z</dcterms:created>
  <dcterms:modified xsi:type="dcterms:W3CDTF">2024-11-30T16:41:00Z</dcterms:modified>
</cp:coreProperties>
</file>